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28E630" w14:textId="77777777" w:rsidR="00EC5EFC" w:rsidRDefault="0053741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ry Table 1.</w:t>
      </w:r>
      <w:r>
        <w:rPr>
          <w:rFonts w:ascii="Times New Roman" w:hAnsi="Times New Roman" w:cs="Times New Roman"/>
          <w:sz w:val="22"/>
        </w:rPr>
        <w:t xml:space="preserve"> Features of the patients and their ultrasonic features of </w:t>
      </w:r>
      <w:r>
        <w:rPr>
          <w:rFonts w:ascii="Times New Roman" w:eastAsia="SimSun" w:hAnsi="Times New Roman" w:cs="Times New Roman" w:hint="eastAsia"/>
          <w:sz w:val="22"/>
          <w:lang w:eastAsia="zh-CN"/>
        </w:rPr>
        <w:t xml:space="preserve">suspicious </w:t>
      </w:r>
      <w:r>
        <w:rPr>
          <w:rFonts w:ascii="Times New Roman" w:hAnsi="Times New Roman" w:cs="Times New Roman"/>
          <w:sz w:val="22"/>
        </w:rPr>
        <w:t>breast lesions</w:t>
      </w:r>
    </w:p>
    <w:tbl>
      <w:tblPr>
        <w:tblStyle w:val="TableGrid"/>
        <w:tblW w:w="9781" w:type="dxa"/>
        <w:tblLook w:val="04A0" w:firstRow="1" w:lastRow="0" w:firstColumn="1" w:lastColumn="0" w:noHBand="0" w:noVBand="1"/>
      </w:tblPr>
      <w:tblGrid>
        <w:gridCol w:w="3128"/>
        <w:gridCol w:w="2259"/>
        <w:gridCol w:w="2551"/>
        <w:gridCol w:w="1843"/>
      </w:tblGrid>
      <w:tr w:rsidR="00EC5EFC" w14:paraId="15F7BA5F" w14:textId="77777777">
        <w:trPr>
          <w:trHeight w:val="336"/>
        </w:trPr>
        <w:tc>
          <w:tcPr>
            <w:tcW w:w="3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3BC7E" w14:textId="77777777" w:rsidR="00EC5EFC" w:rsidRDefault="0053741E">
            <w:pPr>
              <w:spacing w:line="10" w:lineRule="atLeast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Type of feature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30DC1" w14:textId="77777777" w:rsidR="00EC5EFC" w:rsidRDefault="0053741E">
            <w:pPr>
              <w:spacing w:line="10" w:lineRule="atLeast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szCs w:val="20"/>
                <w:lang w:eastAsia="zh-CN"/>
              </w:rPr>
              <w:t>Benign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n=49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）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39919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szCs w:val="20"/>
                <w:lang w:eastAsia="zh-CN"/>
              </w:rPr>
              <w:t>Malignant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n=101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）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55B2E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kern w:val="0"/>
                <w:sz w:val="24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 xml:space="preserve"> value</w:t>
            </w:r>
          </w:p>
        </w:tc>
      </w:tr>
      <w:tr w:rsidR="00EC5EFC" w14:paraId="4B4BE47E" w14:textId="77777777">
        <w:trPr>
          <w:trHeight w:val="342"/>
        </w:trPr>
        <w:tc>
          <w:tcPr>
            <w:tcW w:w="3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58D00" w14:textId="77777777" w:rsidR="00EC5EFC" w:rsidRDefault="0053741E">
            <w:pPr>
              <w:spacing w:line="10" w:lineRule="atLeast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Age (year)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F2592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44.6±10.9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13373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52.8±13.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9F7B59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&lt;0.01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:vertAlign w:val="superscript"/>
              </w:rPr>
              <w:t>c</w:t>
            </w:r>
          </w:p>
        </w:tc>
      </w:tr>
      <w:tr w:rsidR="00EC5EFC" w14:paraId="1B83957A" w14:textId="77777777">
        <w:trPr>
          <w:trHeight w:val="937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3989837A" w14:textId="77777777" w:rsidR="00EC5EFC" w:rsidRDefault="0053741E">
            <w:pPr>
              <w:spacing w:line="10" w:lineRule="atLeast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Familial inheritance</w:t>
            </w:r>
          </w:p>
          <w:p w14:paraId="6B85A0A8" w14:textId="77777777" w:rsidR="00EC5EFC" w:rsidRDefault="0053741E">
            <w:pPr>
              <w:spacing w:line="10" w:lineRule="atLeast"/>
              <w:ind w:firstLineChars="100" w:firstLine="241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No</w:t>
            </w:r>
          </w:p>
          <w:p w14:paraId="007135DC" w14:textId="77777777" w:rsidR="00EC5EFC" w:rsidRDefault="0053741E">
            <w:pPr>
              <w:spacing w:line="10" w:lineRule="atLeast"/>
              <w:ind w:firstLineChars="100" w:firstLine="241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Ye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122BF0E5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3AC54EF8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46</w:t>
            </w:r>
          </w:p>
          <w:p w14:paraId="3E7353E7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96691F1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1EF9C044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82</w:t>
            </w:r>
          </w:p>
          <w:p w14:paraId="6E51B1E3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2252B7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72CC1D0E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:vertAlign w:val="superscript"/>
                <w:lang w:eastAsia="zh-CN"/>
              </w:rPr>
              <w:t>a</w:t>
            </w:r>
          </w:p>
        </w:tc>
      </w:tr>
      <w:tr w:rsidR="00EC5EFC" w14:paraId="617370A8" w14:textId="77777777">
        <w:trPr>
          <w:trHeight w:val="927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220A38AC" w14:textId="77777777" w:rsidR="00EC5EFC" w:rsidRDefault="0053741E">
            <w:pPr>
              <w:spacing w:line="10" w:lineRule="atLeast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Menostasia</w:t>
            </w:r>
            <w:proofErr w:type="spellEnd"/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 xml:space="preserve"> history</w:t>
            </w:r>
          </w:p>
          <w:p w14:paraId="7D2CDFAB" w14:textId="77777777" w:rsidR="00EC5EFC" w:rsidRDefault="0053741E">
            <w:pPr>
              <w:spacing w:line="10" w:lineRule="atLeast"/>
              <w:ind w:firstLineChars="100" w:firstLine="241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No</w:t>
            </w:r>
          </w:p>
          <w:p w14:paraId="3D8DA45F" w14:textId="77777777" w:rsidR="00EC5EFC" w:rsidRDefault="0053741E">
            <w:pPr>
              <w:spacing w:line="10" w:lineRule="atLeast"/>
              <w:ind w:firstLineChars="100" w:firstLine="241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Ye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7DE7B716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3D67BA62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36</w:t>
            </w:r>
          </w:p>
          <w:p w14:paraId="4F6610F3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9A521D5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6F0F9CE7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49</w:t>
            </w:r>
          </w:p>
          <w:p w14:paraId="4503306B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65654B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1AEBC1B8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&lt;0.01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:vertAlign w:val="superscript"/>
              </w:rPr>
              <w:t xml:space="preserve"> a</w:t>
            </w:r>
          </w:p>
        </w:tc>
      </w:tr>
      <w:tr w:rsidR="00EC5EFC" w14:paraId="4B848FA6" w14:textId="77777777">
        <w:trPr>
          <w:trHeight w:val="1854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24B5BB71" w14:textId="77777777" w:rsidR="00EC5EFC" w:rsidRDefault="0053741E">
            <w:pPr>
              <w:spacing w:line="10" w:lineRule="atLeast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Location</w:t>
            </w:r>
          </w:p>
          <w:p w14:paraId="6AE4B2CB" w14:textId="77777777" w:rsidR="00EC5EFC" w:rsidRDefault="0053741E">
            <w:pPr>
              <w:spacing w:line="10" w:lineRule="atLeast"/>
              <w:ind w:firstLineChars="100" w:firstLine="241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Upper outer</w:t>
            </w:r>
          </w:p>
          <w:p w14:paraId="62AC004B" w14:textId="77777777" w:rsidR="00EC5EFC" w:rsidRDefault="0053741E">
            <w:pPr>
              <w:spacing w:line="10" w:lineRule="atLeast"/>
              <w:ind w:firstLineChars="100" w:firstLine="241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Lower outer</w:t>
            </w:r>
          </w:p>
          <w:p w14:paraId="7B942279" w14:textId="77777777" w:rsidR="00EC5EFC" w:rsidRDefault="0053741E">
            <w:pPr>
              <w:spacing w:line="10" w:lineRule="atLeast"/>
              <w:ind w:firstLineChars="100" w:firstLine="241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Upper Inter</w:t>
            </w:r>
          </w:p>
          <w:p w14:paraId="7CFB6501" w14:textId="77777777" w:rsidR="00EC5EFC" w:rsidRDefault="0053741E">
            <w:pPr>
              <w:spacing w:line="10" w:lineRule="atLeast"/>
              <w:ind w:firstLineChars="100" w:firstLine="241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Lower Inter</w:t>
            </w:r>
          </w:p>
          <w:p w14:paraId="535ECAAD" w14:textId="77777777" w:rsidR="00EC5EFC" w:rsidRDefault="0053741E">
            <w:pPr>
              <w:spacing w:line="10" w:lineRule="atLeast"/>
              <w:ind w:firstLineChars="100" w:firstLine="241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Nippl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76923DAA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63549565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22</w:t>
            </w:r>
          </w:p>
          <w:p w14:paraId="3EF44099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13</w:t>
            </w:r>
          </w:p>
          <w:p w14:paraId="3B5EFF8E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9</w:t>
            </w:r>
          </w:p>
          <w:p w14:paraId="467EB97C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4</w:t>
            </w:r>
          </w:p>
          <w:p w14:paraId="069EAE28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08BDB6C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606D7C20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47</w:t>
            </w:r>
          </w:p>
          <w:p w14:paraId="633FB2D0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24</w:t>
            </w:r>
          </w:p>
          <w:p w14:paraId="1DBBB194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14</w:t>
            </w:r>
          </w:p>
          <w:p w14:paraId="44983057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15</w:t>
            </w:r>
          </w:p>
          <w:p w14:paraId="1D834E94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6A367E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72B9587C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&lt;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:lang w:eastAsia="zh-CN"/>
              </w:rPr>
              <w:t>25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:vertAlign w:val="superscript"/>
              </w:rPr>
              <w:t xml:space="preserve"> b</w:t>
            </w:r>
          </w:p>
        </w:tc>
      </w:tr>
      <w:tr w:rsidR="00EC5EFC" w14:paraId="73B6EDA0" w14:textId="77777777">
        <w:trPr>
          <w:trHeight w:val="312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37879DDC" w14:textId="77777777" w:rsidR="00EC5EFC" w:rsidRDefault="0053741E">
            <w:pPr>
              <w:spacing w:line="10" w:lineRule="atLeast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The distance to nipple (cm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68BFD07E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1.9±1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1AE6E3B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2.5±1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C79BF6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:lang w:eastAsia="zh-CN"/>
              </w:rPr>
              <w:t>48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:vertAlign w:val="superscript"/>
              </w:rPr>
              <w:t xml:space="preserve"> c</w:t>
            </w:r>
          </w:p>
        </w:tc>
      </w:tr>
      <w:tr w:rsidR="00EC5EFC" w14:paraId="56F4873D" w14:textId="77777777">
        <w:trPr>
          <w:trHeight w:val="297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4BC71B58" w14:textId="77777777" w:rsidR="00EC5EFC" w:rsidRDefault="0053741E">
            <w:pPr>
              <w:spacing w:line="10" w:lineRule="atLeast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Size (mm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3070E180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18.2±12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587BFDE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23.2±13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D895B7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0.03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:vertAlign w:val="superscript"/>
              </w:rPr>
              <w:t xml:space="preserve"> c</w:t>
            </w:r>
          </w:p>
        </w:tc>
      </w:tr>
      <w:tr w:rsidR="00EC5EFC" w14:paraId="076EF1A4" w14:textId="77777777">
        <w:trPr>
          <w:trHeight w:val="936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7DF50F71" w14:textId="77777777" w:rsidR="00EC5EFC" w:rsidRDefault="0053741E">
            <w:pPr>
              <w:spacing w:line="10" w:lineRule="atLeast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Shape</w:t>
            </w:r>
          </w:p>
          <w:p w14:paraId="3D5E4B8D" w14:textId="77777777" w:rsidR="00EC5EFC" w:rsidRDefault="0053741E">
            <w:pPr>
              <w:spacing w:line="10" w:lineRule="atLeast"/>
              <w:ind w:firstLineChars="100" w:firstLine="241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Regular</w:t>
            </w:r>
          </w:p>
          <w:p w14:paraId="65853078" w14:textId="77777777" w:rsidR="00EC5EFC" w:rsidRDefault="0053741E">
            <w:pPr>
              <w:spacing w:line="10" w:lineRule="atLeast"/>
              <w:ind w:firstLineChars="100" w:firstLine="241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Irregular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41A15A0A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6608016E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21</w:t>
            </w:r>
          </w:p>
          <w:p w14:paraId="5C2BC3F5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6097688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041501CC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21</w:t>
            </w:r>
          </w:p>
          <w:p w14:paraId="34F2A00A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F26A8F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20EEE25E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0.01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:vertAlign w:val="superscript"/>
              </w:rPr>
              <w:t xml:space="preserve"> a</w:t>
            </w:r>
          </w:p>
        </w:tc>
      </w:tr>
      <w:tr w:rsidR="00EC5EFC" w14:paraId="1F42ED80" w14:textId="77777777">
        <w:trPr>
          <w:trHeight w:val="92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4638CA9D" w14:textId="77777777" w:rsidR="00EC5EFC" w:rsidRDefault="0053741E">
            <w:pPr>
              <w:spacing w:line="10" w:lineRule="atLeast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Margin</w:t>
            </w:r>
          </w:p>
          <w:p w14:paraId="0BC1BF0E" w14:textId="77777777" w:rsidR="00EC5EFC" w:rsidRDefault="0053741E">
            <w:pPr>
              <w:spacing w:line="10" w:lineRule="atLeast"/>
              <w:ind w:firstLineChars="100" w:firstLine="241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Clear</w:t>
            </w:r>
          </w:p>
          <w:p w14:paraId="22CB43A5" w14:textId="77777777" w:rsidR="00EC5EFC" w:rsidRDefault="0053741E">
            <w:pPr>
              <w:spacing w:line="10" w:lineRule="atLeast"/>
              <w:ind w:firstLineChars="100" w:firstLine="241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Unclear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6AEED653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67A10FA2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37</w:t>
            </w:r>
          </w:p>
          <w:p w14:paraId="28E19FD5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2BD6A05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67993222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32</w:t>
            </w:r>
          </w:p>
          <w:p w14:paraId="7B2526FA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5542D9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70F26CC0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&lt;0.01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:vertAlign w:val="superscript"/>
              </w:rPr>
              <w:t xml:space="preserve"> a</w:t>
            </w:r>
          </w:p>
        </w:tc>
      </w:tr>
      <w:tr w:rsidR="00EC5EFC" w14:paraId="5286AE78" w14:textId="77777777">
        <w:trPr>
          <w:trHeight w:val="1233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659E02C4" w14:textId="77777777" w:rsidR="00EC5EFC" w:rsidRDefault="0053741E">
            <w:pPr>
              <w:spacing w:line="10" w:lineRule="atLeast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lastRenderedPageBreak/>
              <w:t>Calcification</w:t>
            </w:r>
          </w:p>
          <w:p w14:paraId="79DD0D0A" w14:textId="77777777" w:rsidR="00EC5EFC" w:rsidRDefault="0053741E">
            <w:pPr>
              <w:spacing w:line="10" w:lineRule="atLeast"/>
              <w:ind w:firstLineChars="100" w:firstLine="241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None</w:t>
            </w:r>
          </w:p>
          <w:p w14:paraId="304A31CB" w14:textId="77777777" w:rsidR="00EC5EFC" w:rsidRDefault="0053741E">
            <w:pPr>
              <w:spacing w:line="10" w:lineRule="atLeast"/>
              <w:ind w:firstLineChars="100" w:firstLine="241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Microcalcificatons</w:t>
            </w:r>
            <w:proofErr w:type="spellEnd"/>
          </w:p>
          <w:p w14:paraId="296507A6" w14:textId="77777777" w:rsidR="00EC5EFC" w:rsidRDefault="0053741E">
            <w:pPr>
              <w:spacing w:line="10" w:lineRule="atLeast"/>
              <w:ind w:firstLineChars="100" w:firstLine="241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Macrocalcification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23E3290C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5CAA7E9C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43</w:t>
            </w:r>
          </w:p>
          <w:p w14:paraId="13C80AEE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5</w:t>
            </w:r>
          </w:p>
          <w:p w14:paraId="7C580148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7362988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53E42258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63</w:t>
            </w:r>
          </w:p>
          <w:p w14:paraId="72065EEF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16</w:t>
            </w:r>
          </w:p>
          <w:p w14:paraId="7974F646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18DA96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2F866969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&lt;0.01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:vertAlign w:val="superscript"/>
                <w:lang w:eastAsia="zh-CN"/>
              </w:rPr>
              <w:t>a</w:t>
            </w:r>
          </w:p>
        </w:tc>
      </w:tr>
      <w:tr w:rsidR="00EC5EFC" w14:paraId="3C458D04" w14:textId="77777777">
        <w:trPr>
          <w:trHeight w:val="1585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13E01CD2" w14:textId="77777777" w:rsidR="00EC5EFC" w:rsidRDefault="0053741E">
            <w:pPr>
              <w:spacing w:line="10" w:lineRule="atLeast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 xml:space="preserve">Blood </w:t>
            </w:r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0"/>
                <w:lang w:eastAsia="zh-CN"/>
              </w:rPr>
              <w:t>v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 xml:space="preserve">essels (No.) </w:t>
            </w:r>
          </w:p>
          <w:p w14:paraId="17BE54FF" w14:textId="77777777" w:rsidR="00EC5EFC" w:rsidRDefault="0053741E">
            <w:pPr>
              <w:spacing w:line="10" w:lineRule="atLeast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 xml:space="preserve">   0</w:t>
            </w:r>
          </w:p>
          <w:p w14:paraId="7BCF70A8" w14:textId="77777777" w:rsidR="00EC5EFC" w:rsidRDefault="0053741E">
            <w:pPr>
              <w:spacing w:line="10" w:lineRule="atLeast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 xml:space="preserve">   1 </w:t>
            </w:r>
          </w:p>
          <w:p w14:paraId="6021DBCF" w14:textId="77777777" w:rsidR="00EC5EFC" w:rsidRDefault="0053741E">
            <w:pPr>
              <w:spacing w:line="10" w:lineRule="atLeast"/>
              <w:ind w:firstLineChars="150" w:firstLine="361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 xml:space="preserve">2 </w:t>
            </w:r>
          </w:p>
          <w:p w14:paraId="0DFA7AEE" w14:textId="77777777" w:rsidR="00EC5EFC" w:rsidRDefault="0053741E">
            <w:pPr>
              <w:spacing w:line="10" w:lineRule="atLeast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 xml:space="preserve">   3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5D4AB10F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157779EC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11</w:t>
            </w:r>
          </w:p>
          <w:p w14:paraId="238D14AC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21</w:t>
            </w:r>
          </w:p>
          <w:p w14:paraId="765EDE53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8</w:t>
            </w:r>
          </w:p>
          <w:p w14:paraId="3084202C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7D301F0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54FE38BE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0</w:t>
            </w:r>
          </w:p>
          <w:p w14:paraId="37D3A1B9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23</w:t>
            </w:r>
          </w:p>
          <w:p w14:paraId="4CF001BC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38</w:t>
            </w:r>
          </w:p>
          <w:p w14:paraId="2E7F66BC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95012D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375B151B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&lt;0.01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:vertAlign w:val="superscript"/>
              </w:rPr>
              <w:t xml:space="preserve"> b</w:t>
            </w:r>
          </w:p>
        </w:tc>
      </w:tr>
      <w:tr w:rsidR="00EC5EFC" w14:paraId="085263B3" w14:textId="77777777">
        <w:trPr>
          <w:trHeight w:val="107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533FB4FC" w14:textId="77777777" w:rsidR="00EC5EFC" w:rsidRDefault="0053741E">
            <w:pPr>
              <w:spacing w:line="10" w:lineRule="atLeas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  <w:t>Axillary lymph nodes</w:t>
            </w:r>
          </w:p>
          <w:p w14:paraId="4E0EFBEA" w14:textId="77777777" w:rsidR="00EC5EFC" w:rsidRDefault="0053741E">
            <w:pPr>
              <w:spacing w:line="10" w:lineRule="atLeast"/>
              <w:ind w:firstLineChars="100" w:firstLine="241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No</w:t>
            </w:r>
          </w:p>
          <w:p w14:paraId="2FE32E14" w14:textId="77777777" w:rsidR="00EC5EFC" w:rsidRDefault="0053741E">
            <w:pPr>
              <w:spacing w:line="10" w:lineRule="atLeast"/>
              <w:ind w:firstLineChars="100" w:firstLine="241"/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Ye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396B8896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6D63BBBB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49</w:t>
            </w:r>
          </w:p>
          <w:p w14:paraId="2625DB96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565DDA4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7FF48F60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53</w:t>
            </w:r>
          </w:p>
          <w:p w14:paraId="642D5BEB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2C44ED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2C5D09EC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&lt;0.01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:vertAlign w:val="superscript"/>
                <w:lang w:eastAsia="zh-CN"/>
              </w:rPr>
              <w:t>a</w:t>
            </w:r>
          </w:p>
        </w:tc>
      </w:tr>
      <w:tr w:rsidR="00EC5EFC" w14:paraId="608DFF90" w14:textId="77777777">
        <w:trPr>
          <w:trHeight w:val="41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5BC79002" w14:textId="77777777" w:rsidR="00EC5EFC" w:rsidRDefault="0053741E">
            <w:pPr>
              <w:spacing w:line="10" w:lineRule="atLeas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  <w:t xml:space="preserve">Enlarged scope </w:t>
            </w:r>
          </w:p>
          <w:p w14:paraId="11EC8F98" w14:textId="77777777" w:rsidR="00EC5EFC" w:rsidRDefault="0053741E">
            <w:pPr>
              <w:spacing w:line="1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0"/>
                <w:lang w:eastAsia="zh-CN"/>
              </w:rPr>
              <w:t xml:space="preserve">  NO</w:t>
            </w:r>
          </w:p>
          <w:p w14:paraId="3B4D7F27" w14:textId="77777777" w:rsidR="00EC5EFC" w:rsidRDefault="0053741E">
            <w:pPr>
              <w:spacing w:line="1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0"/>
                <w:lang w:eastAsia="zh-CN"/>
              </w:rPr>
              <w:t xml:space="preserve">  YE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2713D934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3F807828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zh-CN"/>
              </w:rPr>
              <w:t>36</w:t>
            </w:r>
          </w:p>
          <w:p w14:paraId="3E8E6F52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zh-CN"/>
              </w:rPr>
              <w:t>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9517FFE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46A81FFF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zh-CN"/>
              </w:rPr>
              <w:t>37</w:t>
            </w:r>
          </w:p>
          <w:p w14:paraId="3AE042B1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zh-CN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6B5DF6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5A008227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&lt;0.01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:vertAlign w:val="superscript"/>
                <w:lang w:eastAsia="zh-CN"/>
              </w:rPr>
              <w:t>a</w:t>
            </w:r>
          </w:p>
        </w:tc>
      </w:tr>
      <w:tr w:rsidR="00EC5EFC" w14:paraId="768EC957" w14:textId="77777777">
        <w:trPr>
          <w:trHeight w:val="41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429218A5" w14:textId="77777777" w:rsidR="00EC5EFC" w:rsidRDefault="0053741E">
            <w:pPr>
              <w:spacing w:line="10" w:lineRule="atLeas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  <w:t xml:space="preserve">Irregular shape </w:t>
            </w:r>
          </w:p>
          <w:p w14:paraId="79C849E7" w14:textId="77777777" w:rsidR="00EC5EFC" w:rsidRDefault="0053741E">
            <w:pPr>
              <w:spacing w:line="1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0"/>
                <w:lang w:eastAsia="zh-CN"/>
              </w:rPr>
              <w:t xml:space="preserve">  NO</w:t>
            </w:r>
          </w:p>
          <w:p w14:paraId="13C82C90" w14:textId="77777777" w:rsidR="00EC5EFC" w:rsidRDefault="0053741E">
            <w:pPr>
              <w:spacing w:line="10" w:lineRule="atLeas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0"/>
                <w:lang w:eastAsia="zh-CN"/>
              </w:rPr>
              <w:t xml:space="preserve">  YE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01625DB8" w14:textId="77777777" w:rsidR="00EC5EFC" w:rsidRDefault="00EC5EFC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</w:p>
          <w:p w14:paraId="35B2014F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zh-CN"/>
              </w:rPr>
              <w:t>28</w:t>
            </w:r>
          </w:p>
          <w:p w14:paraId="08E906A6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zh-CN"/>
              </w:rPr>
              <w:t>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EB0D02A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102ECE80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zh-CN"/>
              </w:rPr>
              <w:t>33</w:t>
            </w:r>
          </w:p>
          <w:p w14:paraId="6EB4C60F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zh-CN"/>
              </w:rPr>
              <w:t>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1F2B2E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4EC855C2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&lt;0.01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:vertAlign w:val="superscript"/>
                <w:lang w:eastAsia="zh-CN"/>
              </w:rPr>
              <w:t>a</w:t>
            </w:r>
          </w:p>
        </w:tc>
      </w:tr>
      <w:tr w:rsidR="00EC5EFC" w14:paraId="4CAE494A" w14:textId="77777777">
        <w:trPr>
          <w:trHeight w:val="41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5ECF14F3" w14:textId="77777777" w:rsidR="00EC5EFC" w:rsidRDefault="0053741E">
            <w:pPr>
              <w:spacing w:line="10" w:lineRule="atLeas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  <w:t xml:space="preserve">Directed perfusion </w:t>
            </w:r>
          </w:p>
          <w:p w14:paraId="4963A257" w14:textId="77777777" w:rsidR="00EC5EFC" w:rsidRDefault="0053741E">
            <w:pPr>
              <w:spacing w:line="1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0"/>
                <w:lang w:eastAsia="zh-CN"/>
              </w:rPr>
              <w:t xml:space="preserve">  NO</w:t>
            </w:r>
          </w:p>
          <w:p w14:paraId="0E57CB4F" w14:textId="77777777" w:rsidR="00EC5EFC" w:rsidRDefault="0053741E">
            <w:pPr>
              <w:spacing w:line="10" w:lineRule="atLeas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0"/>
                <w:lang w:eastAsia="zh-CN"/>
              </w:rPr>
              <w:t xml:space="preserve">  YE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591F5829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2285FB28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zh-CN"/>
              </w:rPr>
              <w:t>27</w:t>
            </w:r>
          </w:p>
          <w:p w14:paraId="0900F458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zh-CN"/>
              </w:rPr>
              <w:t>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4AA7A09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1B18693D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zh-CN"/>
              </w:rPr>
              <w:t>59</w:t>
            </w:r>
          </w:p>
          <w:p w14:paraId="128A04F5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zh-CN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ECDC88" w14:textId="77777777" w:rsidR="00EC5EFC" w:rsidRDefault="00EC5EFC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</w:p>
          <w:p w14:paraId="40D529B8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zh-CN"/>
              </w:rPr>
              <w:t>0.70</w:t>
            </w:r>
          </w:p>
        </w:tc>
      </w:tr>
      <w:tr w:rsidR="00EC5EFC" w14:paraId="6F72AD9E" w14:textId="77777777">
        <w:trPr>
          <w:trHeight w:val="41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553E86BB" w14:textId="77777777" w:rsidR="00EC5EFC" w:rsidRDefault="0053741E">
            <w:pPr>
              <w:spacing w:line="10" w:lineRule="atLeas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  <w:t xml:space="preserve">Heterogeneous perfusion </w:t>
            </w:r>
          </w:p>
          <w:p w14:paraId="5AC38E85" w14:textId="77777777" w:rsidR="00EC5EFC" w:rsidRDefault="0053741E">
            <w:pPr>
              <w:spacing w:line="1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0"/>
                <w:lang w:eastAsia="zh-CN"/>
              </w:rPr>
              <w:t xml:space="preserve">  NO</w:t>
            </w:r>
          </w:p>
          <w:p w14:paraId="1B3F7550" w14:textId="77777777" w:rsidR="00EC5EFC" w:rsidRDefault="0053741E">
            <w:pPr>
              <w:spacing w:line="10" w:lineRule="atLeas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0"/>
                <w:lang w:eastAsia="zh-CN"/>
              </w:rPr>
              <w:t xml:space="preserve">  YE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6C842E3D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25EED27F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zh-CN"/>
              </w:rPr>
              <w:t>29</w:t>
            </w:r>
          </w:p>
          <w:p w14:paraId="560E212F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zh-CN"/>
              </w:rPr>
              <w:t>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71BFA1D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075715E9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zh-CN"/>
              </w:rPr>
              <w:t>20</w:t>
            </w:r>
          </w:p>
          <w:p w14:paraId="32F04A5C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zh-CN"/>
              </w:rPr>
              <w:t>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618689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03730AD1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&lt;0.01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:vertAlign w:val="superscript"/>
                <w:lang w:eastAsia="zh-CN"/>
              </w:rPr>
              <w:t>a</w:t>
            </w:r>
          </w:p>
        </w:tc>
      </w:tr>
      <w:tr w:rsidR="00EC5EFC" w14:paraId="35AA5F54" w14:textId="77777777">
        <w:trPr>
          <w:trHeight w:val="41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1D7B815C" w14:textId="77777777" w:rsidR="00EC5EFC" w:rsidRDefault="0053741E">
            <w:pPr>
              <w:spacing w:line="10" w:lineRule="atLeas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  <w:t xml:space="preserve">Perfusion deficiency </w:t>
            </w:r>
          </w:p>
          <w:p w14:paraId="261E5CBF" w14:textId="77777777" w:rsidR="00EC5EFC" w:rsidRDefault="0053741E">
            <w:pPr>
              <w:spacing w:line="1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0"/>
                <w:lang w:eastAsia="zh-CN"/>
              </w:rPr>
              <w:lastRenderedPageBreak/>
              <w:t xml:space="preserve">  NO</w:t>
            </w:r>
          </w:p>
          <w:p w14:paraId="75D8D94F" w14:textId="77777777" w:rsidR="00EC5EFC" w:rsidRDefault="0053741E">
            <w:pPr>
              <w:spacing w:line="10" w:lineRule="atLeas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0"/>
                <w:lang w:eastAsia="zh-CN"/>
              </w:rPr>
              <w:t xml:space="preserve">  YE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1B15A84F" w14:textId="77777777" w:rsidR="00EC5EFC" w:rsidRDefault="00EC5EFC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</w:p>
          <w:p w14:paraId="28E694E0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zh-CN"/>
              </w:rPr>
              <w:lastRenderedPageBreak/>
              <w:t>29</w:t>
            </w:r>
          </w:p>
          <w:p w14:paraId="30EA155D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zh-CN"/>
              </w:rPr>
              <w:t>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F426F46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52B385C7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zh-CN"/>
              </w:rPr>
              <w:lastRenderedPageBreak/>
              <w:t>23</w:t>
            </w:r>
          </w:p>
          <w:p w14:paraId="4C2009B8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zh-CN"/>
              </w:rP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21BD4D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1D67E434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lastRenderedPageBreak/>
              <w:t>&lt;0.01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:vertAlign w:val="superscript"/>
                <w:lang w:eastAsia="zh-CN"/>
              </w:rPr>
              <w:t>a</w:t>
            </w:r>
          </w:p>
        </w:tc>
      </w:tr>
      <w:tr w:rsidR="00EC5EFC" w14:paraId="38FE72B9" w14:textId="77777777">
        <w:trPr>
          <w:trHeight w:val="41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6417FB72" w14:textId="77777777" w:rsidR="00EC5EFC" w:rsidRDefault="0053741E">
            <w:pPr>
              <w:spacing w:line="10" w:lineRule="atLeas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  <w:lastRenderedPageBreak/>
              <w:t>Crab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  <w:t xml:space="preserve">clam-like enhancement </w:t>
            </w:r>
          </w:p>
          <w:p w14:paraId="07162DC4" w14:textId="77777777" w:rsidR="00EC5EFC" w:rsidRDefault="0053741E">
            <w:pPr>
              <w:spacing w:line="1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0"/>
                <w:lang w:eastAsia="zh-CN"/>
              </w:rPr>
              <w:t xml:space="preserve">  NO</w:t>
            </w:r>
          </w:p>
          <w:p w14:paraId="78E67A83" w14:textId="77777777" w:rsidR="00EC5EFC" w:rsidRDefault="0053741E">
            <w:pPr>
              <w:spacing w:line="10" w:lineRule="atLeas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0"/>
                <w:lang w:eastAsia="zh-CN"/>
              </w:rPr>
              <w:t xml:space="preserve">  YE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3CF6EA47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678674D7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2C3D4E26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zh-CN"/>
              </w:rPr>
              <w:t>47</w:t>
            </w:r>
          </w:p>
          <w:p w14:paraId="46EBCCD0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zh-CN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F1D2C90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7D438AD1" w14:textId="77777777" w:rsidR="00EC5EFC" w:rsidRDefault="00EC5EFC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</w:p>
          <w:p w14:paraId="23317375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zh-CN"/>
              </w:rPr>
              <w:t>39</w:t>
            </w:r>
          </w:p>
          <w:p w14:paraId="3B2708F9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zh-CN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901E82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2AEF4A34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&lt;0.01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:vertAlign w:val="superscript"/>
                <w:lang w:eastAsia="zh-CN"/>
              </w:rPr>
              <w:t>a</w:t>
            </w:r>
          </w:p>
        </w:tc>
      </w:tr>
      <w:tr w:rsidR="00EC5EFC" w14:paraId="1BF3E0BD" w14:textId="77777777">
        <w:trPr>
          <w:trHeight w:val="41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14840823" w14:textId="77777777" w:rsidR="00EC5EFC" w:rsidRDefault="0053741E">
            <w:pPr>
              <w:spacing w:line="10" w:lineRule="atLeas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  <w:t xml:space="preserve">More than two enhanced vessels within lesions </w:t>
            </w:r>
          </w:p>
          <w:p w14:paraId="2838F3E5" w14:textId="77777777" w:rsidR="00EC5EFC" w:rsidRDefault="0053741E">
            <w:pPr>
              <w:spacing w:line="1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0"/>
                <w:lang w:eastAsia="zh-CN"/>
              </w:rPr>
              <w:t xml:space="preserve">  NO</w:t>
            </w:r>
          </w:p>
          <w:p w14:paraId="2BF14F1E" w14:textId="77777777" w:rsidR="00EC5EFC" w:rsidRDefault="0053741E">
            <w:pPr>
              <w:spacing w:line="10" w:lineRule="atLeas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0"/>
                <w:lang w:eastAsia="zh-CN"/>
              </w:rPr>
              <w:t xml:space="preserve">  YE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6374EAD8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17623C1C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2EA8B745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zh-CN"/>
              </w:rPr>
              <w:t>44</w:t>
            </w:r>
          </w:p>
          <w:p w14:paraId="198B9548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zh-CN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AEA9C03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356FE30D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206639E6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zh-CN"/>
              </w:rPr>
              <w:t>40</w:t>
            </w:r>
          </w:p>
          <w:p w14:paraId="0CC7EDAC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zh-CN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F58D0A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2330A342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&lt;0.01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:vertAlign w:val="superscript"/>
                <w:lang w:eastAsia="zh-CN"/>
              </w:rPr>
              <w:t>a</w:t>
            </w:r>
          </w:p>
        </w:tc>
      </w:tr>
      <w:tr w:rsidR="00EC5EFC" w14:paraId="3A18DAE4" w14:textId="77777777">
        <w:trPr>
          <w:trHeight w:val="411"/>
        </w:trPr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16A41" w14:textId="77777777" w:rsidR="00EC5EFC" w:rsidRDefault="0053741E">
            <w:pPr>
              <w:spacing w:line="10" w:lineRule="atLeas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0"/>
              </w:rPr>
              <w:t xml:space="preserve">Surrounding enriched vessels with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0"/>
              </w:rPr>
              <w:t>inserting into lesions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  <w:t xml:space="preserve"> </w:t>
            </w:r>
          </w:p>
          <w:p w14:paraId="2F563746" w14:textId="77777777" w:rsidR="00EC5EFC" w:rsidRDefault="0053741E">
            <w:pPr>
              <w:spacing w:line="1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0"/>
                <w:lang w:eastAsia="zh-CN"/>
              </w:rPr>
              <w:t xml:space="preserve">  NO</w:t>
            </w:r>
          </w:p>
          <w:p w14:paraId="1993556B" w14:textId="77777777" w:rsidR="00EC5EFC" w:rsidRDefault="0053741E">
            <w:pPr>
              <w:spacing w:line="10" w:lineRule="atLeas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0"/>
                <w:lang w:eastAsia="zh-CN"/>
              </w:rPr>
              <w:t xml:space="preserve">  YES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0AD4E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00457576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03B7E778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41379188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zh-CN"/>
              </w:rPr>
              <w:t>30</w:t>
            </w:r>
          </w:p>
          <w:p w14:paraId="0BD6D354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zh-CN"/>
              </w:rPr>
              <w:t>1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604B2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099F0FF0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3633138D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6081C5E3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zh-CN"/>
              </w:rPr>
              <w:t>0</w:t>
            </w:r>
          </w:p>
          <w:p w14:paraId="6D91821C" w14:textId="77777777" w:rsidR="00EC5EFC" w:rsidRDefault="0053741E">
            <w:pPr>
              <w:spacing w:line="1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zh-CN"/>
              </w:rPr>
              <w:t>1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9548D" w14:textId="77777777" w:rsidR="00EC5EFC" w:rsidRDefault="00EC5EFC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  <w:p w14:paraId="6C6D59BF" w14:textId="77777777" w:rsidR="00EC5EFC" w:rsidRDefault="0053741E">
            <w:pPr>
              <w:spacing w:line="1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&lt;0.01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:vertAlign w:val="superscript"/>
                <w:lang w:eastAsia="zh-CN"/>
              </w:rPr>
              <w:t>a</w:t>
            </w:r>
          </w:p>
        </w:tc>
      </w:tr>
    </w:tbl>
    <w:p w14:paraId="669239F6" w14:textId="77777777" w:rsidR="00EC5EFC" w:rsidRDefault="0053741E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  <w:vertAlign w:val="superscript"/>
        </w:rPr>
        <w:t xml:space="preserve">a </w:t>
      </w:r>
      <w:r>
        <w:rPr>
          <w:rFonts w:ascii="Times New Roman" w:hAnsi="Times New Roman" w:cs="Times New Roman"/>
          <w:b/>
          <w:sz w:val="24"/>
          <w:szCs w:val="20"/>
        </w:rPr>
        <w:t xml:space="preserve">Chi-square test, </w:t>
      </w:r>
      <w:r>
        <w:rPr>
          <w:rFonts w:ascii="Times New Roman" w:hAnsi="Times New Roman" w:cs="Times New Roman"/>
          <w:b/>
          <w:sz w:val="24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b/>
          <w:sz w:val="24"/>
          <w:szCs w:val="20"/>
        </w:rPr>
        <w:t xml:space="preserve">Fisher’s exact test, </w:t>
      </w:r>
      <w:r>
        <w:rPr>
          <w:rFonts w:ascii="Times New Roman" w:hAnsi="Times New Roman" w:cs="Times New Roman"/>
          <w:b/>
          <w:sz w:val="24"/>
          <w:szCs w:val="20"/>
          <w:vertAlign w:val="superscript"/>
        </w:rPr>
        <w:t>c</w:t>
      </w:r>
      <w:r>
        <w:rPr>
          <w:rFonts w:ascii="Times New Roman" w:hAnsi="Times New Roman" w:cs="Times New Roman"/>
          <w:b/>
          <w:sz w:val="24"/>
          <w:szCs w:val="20"/>
        </w:rPr>
        <w:t xml:space="preserve"> t-test.</w:t>
      </w:r>
    </w:p>
    <w:sectPr w:rsidR="00EC5EF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840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367F"/>
    <w:rsid w:val="0000303D"/>
    <w:rsid w:val="00087E26"/>
    <w:rsid w:val="001933A3"/>
    <w:rsid w:val="00257C3F"/>
    <w:rsid w:val="004F134E"/>
    <w:rsid w:val="004F574B"/>
    <w:rsid w:val="0053741E"/>
    <w:rsid w:val="00670671"/>
    <w:rsid w:val="006B775F"/>
    <w:rsid w:val="00A04B12"/>
    <w:rsid w:val="00D114FB"/>
    <w:rsid w:val="00E0367F"/>
    <w:rsid w:val="00EC5EFC"/>
    <w:rsid w:val="06B331CE"/>
    <w:rsid w:val="0D6A049F"/>
    <w:rsid w:val="0F655282"/>
    <w:rsid w:val="12211A16"/>
    <w:rsid w:val="1BAC20E7"/>
    <w:rsid w:val="240A6E83"/>
    <w:rsid w:val="27D32804"/>
    <w:rsid w:val="2DEE5CB0"/>
    <w:rsid w:val="36F60A42"/>
    <w:rsid w:val="53391AEA"/>
    <w:rsid w:val="539C1959"/>
    <w:rsid w:val="5F1F43AC"/>
    <w:rsid w:val="60AA51A0"/>
    <w:rsid w:val="6129641C"/>
    <w:rsid w:val="6C2F2B1C"/>
    <w:rsid w:val="79F57C1C"/>
    <w:rsid w:val="7AA64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CADDD"/>
  <w15:docId w15:val="{B202F254-2AAA-4448-9751-3E617D5AD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252"/>
        <w:tab w:val="right" w:pos="8504"/>
      </w:tabs>
      <w:snapToGrid w:val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252"/>
        <w:tab w:val="right" w:pos="8504"/>
      </w:tabs>
      <w:snapToGrid w:val="0"/>
    </w:p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  <w:qFormat/>
  </w:style>
  <w:style w:type="table" w:customStyle="1" w:styleId="3">
    <w:name w:val="网格型3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ken</dc:creator>
  <cp:lastModifiedBy>Sandhya Patel</cp:lastModifiedBy>
  <cp:revision>2</cp:revision>
  <dcterms:created xsi:type="dcterms:W3CDTF">2024-12-10T00:07:00Z</dcterms:created>
  <dcterms:modified xsi:type="dcterms:W3CDTF">2024-12-10T0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67</vt:lpwstr>
  </property>
  <property fmtid="{D5CDD505-2E9C-101B-9397-08002B2CF9AE}" pid="3" name="ICV">
    <vt:lpwstr>12EFDE757A48441684A7956DA5831214</vt:lpwstr>
  </property>
</Properties>
</file>